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058E6" w14:textId="77777777" w:rsidR="00230037" w:rsidRDefault="00000000">
      <w:r>
        <w:t xml:space="preserve">Supplement Table 1. The association between independent risk factors and breast reconstruction-related complications </w:t>
      </w:r>
    </w:p>
    <w:tbl>
      <w:tblPr>
        <w:tblStyle w:val="a3"/>
        <w:tblW w:w="1006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21"/>
        <w:gridCol w:w="2281"/>
        <w:gridCol w:w="1309"/>
        <w:gridCol w:w="2232"/>
        <w:gridCol w:w="1302"/>
        <w:gridCol w:w="20"/>
      </w:tblGrid>
      <w:tr w:rsidR="00230037" w14:paraId="77BD34E5" w14:textId="77777777">
        <w:trPr>
          <w:gridAfter w:val="1"/>
          <w:wAfter w:w="20" w:type="dxa"/>
          <w:trHeight w:val="326"/>
        </w:trPr>
        <w:tc>
          <w:tcPr>
            <w:tcW w:w="2921" w:type="dxa"/>
            <w:tcBorders>
              <w:top w:val="single" w:sz="4" w:space="0" w:color="000000"/>
            </w:tcBorders>
          </w:tcPr>
          <w:p w14:paraId="482F29A0" w14:textId="77777777" w:rsidR="00230037" w:rsidRDefault="00000000">
            <w:pPr>
              <w:rPr>
                <w:b/>
              </w:rPr>
            </w:pPr>
            <w:r>
              <w:rPr>
                <w:b/>
              </w:rPr>
              <w:t xml:space="preserve">　</w:t>
            </w:r>
          </w:p>
        </w:tc>
        <w:tc>
          <w:tcPr>
            <w:tcW w:w="35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45CB033" w14:textId="77777777" w:rsidR="00230037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Univariate analysis</w:t>
            </w:r>
          </w:p>
        </w:tc>
        <w:tc>
          <w:tcPr>
            <w:tcW w:w="35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2E0738A" w14:textId="77777777" w:rsidR="00230037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Multivariate analysis</w:t>
            </w:r>
          </w:p>
        </w:tc>
      </w:tr>
      <w:tr w:rsidR="00230037" w14:paraId="4A24F676" w14:textId="77777777">
        <w:trPr>
          <w:gridAfter w:val="1"/>
          <w:wAfter w:w="20" w:type="dxa"/>
          <w:trHeight w:val="326"/>
        </w:trPr>
        <w:tc>
          <w:tcPr>
            <w:tcW w:w="2921" w:type="dxa"/>
            <w:tcBorders>
              <w:bottom w:val="single" w:sz="4" w:space="0" w:color="000000"/>
            </w:tcBorders>
          </w:tcPr>
          <w:p w14:paraId="30A32523" w14:textId="77777777" w:rsidR="00230037" w:rsidRDefault="00000000">
            <w:pPr>
              <w:rPr>
                <w:b/>
              </w:rPr>
            </w:pPr>
            <w:r>
              <w:rPr>
                <w:b/>
              </w:rPr>
              <w:t xml:space="preserve">　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D48880" w14:textId="77777777" w:rsidR="00230037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85A011" w14:textId="77777777" w:rsidR="00230037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5A98E5" w14:textId="77777777" w:rsidR="00230037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A87889" w14:textId="77777777" w:rsidR="00230037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30037" w14:paraId="40E2A1FE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070FECC7" w14:textId="77777777" w:rsidR="00230037" w:rsidRDefault="00000000">
            <w:r>
              <w:t>Age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FB54F4" w14:textId="77777777" w:rsidR="00230037" w:rsidRDefault="00000000">
            <w:pPr>
              <w:jc w:val="center"/>
            </w:pPr>
            <w:r>
              <w:t>1.00 (0.97-1.04)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F6D322" w14:textId="77777777" w:rsidR="00230037" w:rsidRDefault="00000000">
            <w:pPr>
              <w:jc w:val="center"/>
            </w:pPr>
            <w:r>
              <w:t>0.710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0E8590" w14:textId="77777777" w:rsidR="00230037" w:rsidRDefault="00230037">
            <w:pPr>
              <w:jc w:val="center"/>
            </w:pPr>
          </w:p>
        </w:tc>
        <w:tc>
          <w:tcPr>
            <w:tcW w:w="130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26A05C" w14:textId="77777777" w:rsidR="00230037" w:rsidRDefault="00230037">
            <w:pPr>
              <w:jc w:val="center"/>
            </w:pPr>
          </w:p>
        </w:tc>
      </w:tr>
      <w:tr w:rsidR="00230037" w14:paraId="1E704536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516D6C6E" w14:textId="77777777" w:rsidR="00230037" w:rsidRDefault="00000000">
            <w:r>
              <w:t>BMI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DE5AC06" w14:textId="77777777" w:rsidR="00230037" w:rsidRDefault="00000000">
            <w:pPr>
              <w:jc w:val="center"/>
            </w:pPr>
            <w:r>
              <w:t>1.07 (1.00-1.15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F0549E2" w14:textId="77777777" w:rsidR="00230037" w:rsidRDefault="00000000">
            <w:pPr>
              <w:jc w:val="center"/>
            </w:pPr>
            <w:r>
              <w:t>0.044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28F02591" w14:textId="77777777" w:rsidR="00230037" w:rsidRDefault="00000000">
            <w:pPr>
              <w:jc w:val="center"/>
            </w:pPr>
            <w:r>
              <w:t>0.99 (0.90-1.10)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FDDE393" w14:textId="77777777" w:rsidR="00230037" w:rsidRDefault="00000000">
            <w:pPr>
              <w:jc w:val="center"/>
            </w:pPr>
            <w:r>
              <w:t>0.938</w:t>
            </w:r>
          </w:p>
        </w:tc>
      </w:tr>
      <w:tr w:rsidR="00230037" w14:paraId="0E1D5F12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541BF50B" w14:textId="77777777" w:rsidR="00230037" w:rsidRDefault="00000000">
            <w:r>
              <w:t xml:space="preserve">Smoking history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4F948B53" w14:textId="77777777" w:rsidR="00230037" w:rsidRDefault="00230037">
            <w:pPr>
              <w:jc w:val="center"/>
            </w:pPr>
          </w:p>
        </w:tc>
        <w:tc>
          <w:tcPr>
            <w:tcW w:w="1309" w:type="dxa"/>
            <w:shd w:val="clear" w:color="auto" w:fill="auto"/>
            <w:vAlign w:val="center"/>
          </w:tcPr>
          <w:p w14:paraId="10B1D150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10B79B98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6ED8CC2A" w14:textId="77777777" w:rsidR="00230037" w:rsidRDefault="00230037">
            <w:pPr>
              <w:jc w:val="center"/>
            </w:pPr>
          </w:p>
        </w:tc>
      </w:tr>
      <w:tr w:rsidR="00230037" w14:paraId="28623461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17D4FA1A" w14:textId="77777777" w:rsidR="00230037" w:rsidRDefault="00000000">
            <w:r>
              <w:t xml:space="preserve"> Never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08B72A3" w14:textId="77777777" w:rsidR="00230037" w:rsidRDefault="00000000">
            <w:pPr>
              <w:jc w:val="center"/>
            </w:pPr>
            <w:r>
              <w:t>Ref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0B9C415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51A456E9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28A6F719" w14:textId="77777777" w:rsidR="00230037" w:rsidRDefault="00230037">
            <w:pPr>
              <w:jc w:val="center"/>
            </w:pPr>
          </w:p>
        </w:tc>
      </w:tr>
      <w:tr w:rsidR="00230037" w14:paraId="458B7190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5A802CDA" w14:textId="77777777" w:rsidR="00230037" w:rsidRDefault="00000000">
            <w:r>
              <w:t xml:space="preserve"> Past smoker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02458935" w14:textId="77777777" w:rsidR="00230037" w:rsidRDefault="00000000">
            <w:pPr>
              <w:jc w:val="center"/>
            </w:pPr>
            <w:r>
              <w:t>2.50 (0.44-13.95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0AD59D8" w14:textId="77777777" w:rsidR="00230037" w:rsidRDefault="00000000">
            <w:pPr>
              <w:jc w:val="center"/>
            </w:pPr>
            <w:r>
              <w:t>0.296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555C9806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5C4105E1" w14:textId="77777777" w:rsidR="00230037" w:rsidRDefault="00230037">
            <w:pPr>
              <w:jc w:val="center"/>
            </w:pPr>
          </w:p>
        </w:tc>
      </w:tr>
      <w:tr w:rsidR="00230037" w14:paraId="05A20798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11907F93" w14:textId="77777777" w:rsidR="00230037" w:rsidRDefault="00000000">
            <w:r>
              <w:t xml:space="preserve"> Current smoker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F7AF135" w14:textId="77777777" w:rsidR="00230037" w:rsidRDefault="00000000">
            <w:pPr>
              <w:jc w:val="center"/>
            </w:pPr>
            <w:r>
              <w:t>-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A84710B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25F19754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40472D4F" w14:textId="77777777" w:rsidR="00230037" w:rsidRDefault="00230037">
            <w:pPr>
              <w:jc w:val="center"/>
            </w:pPr>
          </w:p>
        </w:tc>
      </w:tr>
      <w:tr w:rsidR="00230037" w14:paraId="2989667D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340A082B" w14:textId="77777777" w:rsidR="00230037" w:rsidRDefault="00000000">
            <w:r>
              <w:t xml:space="preserve">Diabetes mellitus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7FE82B11" w14:textId="77777777" w:rsidR="00230037" w:rsidRDefault="00000000">
            <w:pPr>
              <w:jc w:val="center"/>
            </w:pPr>
            <w:r>
              <w:t>0.99 (0.29-3.36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8C91607" w14:textId="77777777" w:rsidR="00230037" w:rsidRDefault="00000000">
            <w:pPr>
              <w:jc w:val="center"/>
            </w:pPr>
            <w:r>
              <w:t>0.993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255EBEEB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3ECF15F0" w14:textId="77777777" w:rsidR="00230037" w:rsidRDefault="00230037">
            <w:pPr>
              <w:jc w:val="center"/>
            </w:pPr>
          </w:p>
        </w:tc>
      </w:tr>
      <w:tr w:rsidR="00230037" w14:paraId="2E0C4325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172D9C22" w14:textId="77777777" w:rsidR="00230037" w:rsidRDefault="00000000">
            <w:r>
              <w:t xml:space="preserve">Hypertension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4BCB8C35" w14:textId="77777777" w:rsidR="00230037" w:rsidRDefault="00000000">
            <w:pPr>
              <w:jc w:val="center"/>
            </w:pPr>
            <w:r>
              <w:t>0.66 (0.29-1.53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ACEAE82" w14:textId="77777777" w:rsidR="00230037" w:rsidRDefault="00000000">
            <w:pPr>
              <w:jc w:val="center"/>
            </w:pPr>
            <w:r>
              <w:t>0.343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4609A896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7B9569E4" w14:textId="77777777" w:rsidR="00230037" w:rsidRDefault="00230037">
            <w:pPr>
              <w:jc w:val="center"/>
            </w:pPr>
          </w:p>
        </w:tc>
      </w:tr>
      <w:tr w:rsidR="00230037" w14:paraId="36AA815E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2778AAE6" w14:textId="77777777" w:rsidR="00230037" w:rsidRDefault="00000000">
            <w:r>
              <w:t xml:space="preserve">Preoperative radiation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5B4105D5" w14:textId="77777777" w:rsidR="00230037" w:rsidRDefault="00000000">
            <w:pPr>
              <w:jc w:val="center"/>
            </w:pPr>
            <w:r>
              <w:t>0.79 (0.12-4.83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88992C5" w14:textId="77777777" w:rsidR="00230037" w:rsidRDefault="00000000">
            <w:pPr>
              <w:jc w:val="center"/>
            </w:pPr>
            <w:r>
              <w:t>0.800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00D079F8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58E3CFDF" w14:textId="77777777" w:rsidR="00230037" w:rsidRDefault="00230037">
            <w:pPr>
              <w:jc w:val="center"/>
            </w:pPr>
          </w:p>
        </w:tc>
      </w:tr>
      <w:tr w:rsidR="00230037" w14:paraId="563E6905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4631D2E8" w14:textId="77777777" w:rsidR="00230037" w:rsidRDefault="00000000">
            <w:r>
              <w:t xml:space="preserve">Neoadjuvant chemotherapy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0074ED5F" w14:textId="77777777" w:rsidR="00230037" w:rsidRDefault="00000000">
            <w:pPr>
              <w:jc w:val="center"/>
            </w:pPr>
            <w:r>
              <w:t>0.76 (0.43-1.35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0C2F5E2" w14:textId="77777777" w:rsidR="00230037" w:rsidRDefault="00000000">
            <w:pPr>
              <w:jc w:val="center"/>
            </w:pPr>
            <w:r>
              <w:t>0.360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725FA48F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5A38F5E6" w14:textId="77777777" w:rsidR="00230037" w:rsidRDefault="00230037">
            <w:pPr>
              <w:jc w:val="center"/>
            </w:pPr>
          </w:p>
        </w:tc>
      </w:tr>
      <w:tr w:rsidR="00230037" w14:paraId="07D95642" w14:textId="77777777">
        <w:trPr>
          <w:trHeight w:val="326"/>
        </w:trPr>
        <w:tc>
          <w:tcPr>
            <w:tcW w:w="5202" w:type="dxa"/>
            <w:gridSpan w:val="2"/>
            <w:vAlign w:val="center"/>
          </w:tcPr>
          <w:p w14:paraId="334FD74F" w14:textId="77777777" w:rsidR="00230037" w:rsidRDefault="00000000">
            <w:r>
              <w:t>Laterality of mastectomy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903BA28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3F095CCF" w14:textId="77777777" w:rsidR="00230037" w:rsidRDefault="00230037">
            <w:pPr>
              <w:jc w:val="center"/>
            </w:pP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653A4797" w14:textId="77777777" w:rsidR="00230037" w:rsidRDefault="00230037">
            <w:pPr>
              <w:jc w:val="center"/>
            </w:pPr>
          </w:p>
        </w:tc>
      </w:tr>
      <w:tr w:rsidR="00230037" w14:paraId="470F58D7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37CED2C1" w14:textId="77777777" w:rsidR="00230037" w:rsidRDefault="00000000">
            <w:r>
              <w:t xml:space="preserve"> Unilateral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14781979" w14:textId="77777777" w:rsidR="00230037" w:rsidRDefault="00000000">
            <w:pPr>
              <w:jc w:val="center"/>
            </w:pPr>
            <w:r>
              <w:t>Ref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E75E4E3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6BDABF90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41F3F51E" w14:textId="77777777" w:rsidR="00230037" w:rsidRDefault="00230037">
            <w:pPr>
              <w:jc w:val="center"/>
            </w:pPr>
          </w:p>
        </w:tc>
      </w:tr>
      <w:tr w:rsidR="00230037" w14:paraId="0B7459DA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32CFFAE3" w14:textId="77777777" w:rsidR="00230037" w:rsidRDefault="00000000">
            <w:r>
              <w:t xml:space="preserve"> Bilateral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FD89494" w14:textId="77777777" w:rsidR="00230037" w:rsidRDefault="00000000">
            <w:pPr>
              <w:jc w:val="center"/>
            </w:pPr>
            <w:r>
              <w:t>0.56 (0.22-1.37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2C8E1DB" w14:textId="77777777" w:rsidR="00230037" w:rsidRDefault="00000000">
            <w:pPr>
              <w:jc w:val="center"/>
            </w:pPr>
            <w:r>
              <w:t>0.206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4F8D8492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0323B21B" w14:textId="77777777" w:rsidR="00230037" w:rsidRDefault="00230037">
            <w:pPr>
              <w:jc w:val="center"/>
            </w:pPr>
          </w:p>
        </w:tc>
      </w:tr>
      <w:tr w:rsidR="00230037" w14:paraId="460587F0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09A7C1D7" w14:textId="77777777" w:rsidR="00230037" w:rsidRDefault="00000000">
            <w:r>
              <w:t xml:space="preserve">Type of free flap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03C3FDB6" w14:textId="77777777" w:rsidR="00230037" w:rsidRDefault="00230037">
            <w:pPr>
              <w:jc w:val="center"/>
            </w:pPr>
          </w:p>
        </w:tc>
        <w:tc>
          <w:tcPr>
            <w:tcW w:w="1309" w:type="dxa"/>
            <w:shd w:val="clear" w:color="auto" w:fill="auto"/>
            <w:vAlign w:val="center"/>
          </w:tcPr>
          <w:p w14:paraId="10E8E493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5195837B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6FE1D717" w14:textId="77777777" w:rsidR="00230037" w:rsidRDefault="00230037">
            <w:pPr>
              <w:jc w:val="center"/>
            </w:pPr>
          </w:p>
        </w:tc>
      </w:tr>
      <w:tr w:rsidR="00230037" w14:paraId="7598BFB3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5D3CE252" w14:textId="77777777" w:rsidR="00230037" w:rsidRDefault="00000000">
            <w:r>
              <w:t xml:space="preserve"> DIEP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03C33F5B" w14:textId="77777777" w:rsidR="00230037" w:rsidRDefault="00000000">
            <w:pPr>
              <w:jc w:val="center"/>
            </w:pPr>
            <w:r>
              <w:t>Ref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462382F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771250C4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14B16C69" w14:textId="77777777" w:rsidR="00230037" w:rsidRDefault="00230037">
            <w:pPr>
              <w:jc w:val="center"/>
            </w:pPr>
          </w:p>
        </w:tc>
      </w:tr>
      <w:tr w:rsidR="00230037" w14:paraId="69558CFF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7FFF21C5" w14:textId="77777777" w:rsidR="00230037" w:rsidRDefault="00000000">
            <w:r>
              <w:t xml:space="preserve"> TRAM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79BF8A8F" w14:textId="77777777" w:rsidR="00230037" w:rsidRDefault="00000000">
            <w:pPr>
              <w:jc w:val="center"/>
            </w:pPr>
            <w:r>
              <w:t>0.95 (0.39-2.28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43383DD" w14:textId="77777777" w:rsidR="00230037" w:rsidRDefault="00000000">
            <w:pPr>
              <w:jc w:val="center"/>
            </w:pPr>
            <w:r>
              <w:t>0.913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07568F21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1EBD904D" w14:textId="77777777" w:rsidR="00230037" w:rsidRDefault="00230037">
            <w:pPr>
              <w:jc w:val="center"/>
            </w:pPr>
          </w:p>
        </w:tc>
      </w:tr>
      <w:tr w:rsidR="00230037" w14:paraId="365DC78D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120F073A" w14:textId="77777777" w:rsidR="00230037" w:rsidRDefault="00000000">
            <w:r>
              <w:t xml:space="preserve"> </w:t>
            </w:r>
            <w:proofErr w:type="gramStart"/>
            <w:r>
              <w:t>Other</w:t>
            </w:r>
            <w:proofErr w:type="gramEnd"/>
            <w:r>
              <w:t xml:space="preserve"> free flap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59507D2" w14:textId="77777777" w:rsidR="00230037" w:rsidRDefault="00000000">
            <w:pPr>
              <w:jc w:val="center"/>
            </w:pPr>
            <w:r>
              <w:t>-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159F5A2" w14:textId="77777777" w:rsidR="00230037" w:rsidRDefault="00000000">
            <w:pPr>
              <w:jc w:val="center"/>
            </w:pPr>
            <w:r>
              <w:t>-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13310260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5A34CB08" w14:textId="77777777" w:rsidR="00230037" w:rsidRDefault="00230037">
            <w:pPr>
              <w:jc w:val="center"/>
            </w:pPr>
          </w:p>
        </w:tc>
      </w:tr>
      <w:tr w:rsidR="00230037" w14:paraId="5238153F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46BD374D" w14:textId="77777777" w:rsidR="00230037" w:rsidRDefault="00000000">
            <w:r>
              <w:t xml:space="preserve">Time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3FF5EF6" w14:textId="77777777" w:rsidR="00230037" w:rsidRDefault="00230037">
            <w:pPr>
              <w:jc w:val="center"/>
            </w:pPr>
          </w:p>
        </w:tc>
        <w:tc>
          <w:tcPr>
            <w:tcW w:w="1309" w:type="dxa"/>
            <w:shd w:val="clear" w:color="auto" w:fill="auto"/>
            <w:vAlign w:val="center"/>
          </w:tcPr>
          <w:p w14:paraId="56EAE2FA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0C1261F9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38453612" w14:textId="77777777" w:rsidR="00230037" w:rsidRDefault="00230037">
            <w:pPr>
              <w:jc w:val="center"/>
            </w:pPr>
          </w:p>
        </w:tc>
      </w:tr>
      <w:tr w:rsidR="00230037" w14:paraId="1147502A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4C940161" w14:textId="77777777" w:rsidR="00230037" w:rsidRDefault="00000000">
            <w:r>
              <w:t xml:space="preserve"> Immediate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505CADD" w14:textId="77777777" w:rsidR="00230037" w:rsidRDefault="00000000">
            <w:pPr>
              <w:jc w:val="center"/>
            </w:pPr>
            <w:r>
              <w:t>Ref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A447E51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20AEB0D6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68C2B930" w14:textId="77777777" w:rsidR="00230037" w:rsidRDefault="00230037">
            <w:pPr>
              <w:jc w:val="center"/>
            </w:pPr>
          </w:p>
        </w:tc>
      </w:tr>
      <w:tr w:rsidR="00230037" w14:paraId="29607021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77DB1A0B" w14:textId="77777777" w:rsidR="00230037" w:rsidRDefault="00000000">
            <w:r>
              <w:t xml:space="preserve"> Immediate-delayed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2B832071" w14:textId="77777777" w:rsidR="00230037" w:rsidRDefault="00000000">
            <w:pPr>
              <w:jc w:val="center"/>
            </w:pPr>
            <w:r>
              <w:t>0.91 (0.32-2.55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080600C" w14:textId="77777777" w:rsidR="00230037" w:rsidRDefault="00000000">
            <w:pPr>
              <w:jc w:val="center"/>
            </w:pPr>
            <w:r>
              <w:t>0.859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37F193C3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49BE6CCA" w14:textId="77777777" w:rsidR="00230037" w:rsidRDefault="00230037">
            <w:pPr>
              <w:jc w:val="center"/>
            </w:pPr>
          </w:p>
        </w:tc>
      </w:tr>
      <w:tr w:rsidR="00230037" w14:paraId="7494ABE7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73BA674B" w14:textId="77777777" w:rsidR="00230037" w:rsidRDefault="00000000">
            <w:r>
              <w:t xml:space="preserve"> Delayed 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5119A91F" w14:textId="77777777" w:rsidR="00230037" w:rsidRDefault="00000000">
            <w:pPr>
              <w:jc w:val="center"/>
            </w:pPr>
            <w:r>
              <w:t>0.68 (0.25-1.81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079F449" w14:textId="77777777" w:rsidR="00230037" w:rsidRDefault="00000000">
            <w:pPr>
              <w:jc w:val="center"/>
            </w:pPr>
            <w:r>
              <w:t>0.445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419D6F2F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4FBF2FAC" w14:textId="77777777" w:rsidR="00230037" w:rsidRDefault="00230037">
            <w:pPr>
              <w:jc w:val="center"/>
            </w:pPr>
          </w:p>
        </w:tc>
      </w:tr>
      <w:tr w:rsidR="00230037" w14:paraId="78525735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0693B5A2" w14:textId="77777777" w:rsidR="00230037" w:rsidRDefault="00000000">
            <w:r>
              <w:t>Specimen weight (mean ± SD</w:t>
            </w:r>
            <w:r>
              <w:lastRenderedPageBreak/>
              <w:t>), kg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BABACF0" w14:textId="77777777" w:rsidR="00230037" w:rsidRDefault="00000000">
            <w:pPr>
              <w:jc w:val="center"/>
            </w:pPr>
            <w:r>
              <w:lastRenderedPageBreak/>
              <w:t>1.002 (1.000-1.003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4167005" w14:textId="77777777" w:rsidR="00230037" w:rsidRDefault="00000000">
            <w:pPr>
              <w:jc w:val="center"/>
            </w:pPr>
            <w:r>
              <w:t>0.001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5BD43AF8" w14:textId="77777777" w:rsidR="00230037" w:rsidRDefault="00000000">
            <w:pPr>
              <w:jc w:val="center"/>
            </w:pPr>
            <w:r>
              <w:t>1.002 (1.000-1.003)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7E71D0C" w14:textId="77777777" w:rsidR="00230037" w:rsidRDefault="00000000">
            <w:pPr>
              <w:jc w:val="center"/>
            </w:pPr>
            <w:r>
              <w:t>0.007</w:t>
            </w:r>
          </w:p>
        </w:tc>
      </w:tr>
      <w:tr w:rsidR="00230037" w14:paraId="6804E0ED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09E88438" w14:textId="77777777" w:rsidR="00230037" w:rsidRDefault="00000000">
            <w:r>
              <w:t>Mastectomy type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3825047A" w14:textId="77777777" w:rsidR="00230037" w:rsidRDefault="00230037">
            <w:pPr>
              <w:jc w:val="center"/>
            </w:pPr>
          </w:p>
        </w:tc>
        <w:tc>
          <w:tcPr>
            <w:tcW w:w="1309" w:type="dxa"/>
            <w:shd w:val="clear" w:color="auto" w:fill="auto"/>
            <w:vAlign w:val="center"/>
          </w:tcPr>
          <w:p w14:paraId="7F2995A2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795E5578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3301D2E8" w14:textId="77777777" w:rsidR="00230037" w:rsidRDefault="00230037">
            <w:pPr>
              <w:jc w:val="center"/>
            </w:pPr>
          </w:p>
        </w:tc>
      </w:tr>
      <w:tr w:rsidR="00230037" w14:paraId="7539D471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1E35CB5A" w14:textId="77777777" w:rsidR="00230037" w:rsidRDefault="00000000">
            <w:r>
              <w:t xml:space="preserve">   NSM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10C6FAB7" w14:textId="77777777" w:rsidR="00230037" w:rsidRDefault="00000000">
            <w:pPr>
              <w:jc w:val="center"/>
            </w:pPr>
            <w:r>
              <w:t>Ref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C8CE8BE" w14:textId="77777777" w:rsidR="00230037" w:rsidRDefault="00230037">
            <w:pPr>
              <w:jc w:val="center"/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04C98596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421686B0" w14:textId="77777777" w:rsidR="00230037" w:rsidRDefault="00230037">
            <w:pPr>
              <w:jc w:val="center"/>
            </w:pPr>
          </w:p>
        </w:tc>
      </w:tr>
      <w:tr w:rsidR="00230037" w14:paraId="1E45B2D5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4697F055" w14:textId="77777777" w:rsidR="00230037" w:rsidRDefault="00000000">
            <w:r>
              <w:t xml:space="preserve">   SSM</w:t>
            </w:r>
          </w:p>
        </w:tc>
        <w:tc>
          <w:tcPr>
            <w:tcW w:w="2281" w:type="dxa"/>
            <w:vAlign w:val="center"/>
          </w:tcPr>
          <w:p w14:paraId="4DEBBB54" w14:textId="77777777" w:rsidR="00230037" w:rsidRDefault="00000000">
            <w:pPr>
              <w:jc w:val="center"/>
            </w:pPr>
            <w:r>
              <w:t>0.65 (0.32-1.34)</w:t>
            </w:r>
          </w:p>
        </w:tc>
        <w:tc>
          <w:tcPr>
            <w:tcW w:w="1309" w:type="dxa"/>
            <w:vAlign w:val="center"/>
          </w:tcPr>
          <w:p w14:paraId="677E662C" w14:textId="77777777" w:rsidR="00230037" w:rsidRDefault="00000000">
            <w:pPr>
              <w:jc w:val="center"/>
            </w:pPr>
            <w:r>
              <w:t>0.253</w:t>
            </w:r>
          </w:p>
        </w:tc>
        <w:tc>
          <w:tcPr>
            <w:tcW w:w="2232" w:type="dxa"/>
            <w:vAlign w:val="center"/>
          </w:tcPr>
          <w:p w14:paraId="77228BF5" w14:textId="77777777" w:rsidR="00230037" w:rsidRDefault="00230037">
            <w:pPr>
              <w:jc w:val="center"/>
            </w:pPr>
          </w:p>
        </w:tc>
        <w:tc>
          <w:tcPr>
            <w:tcW w:w="1302" w:type="dxa"/>
            <w:vAlign w:val="center"/>
          </w:tcPr>
          <w:p w14:paraId="03603E61" w14:textId="77777777" w:rsidR="00230037" w:rsidRDefault="00230037">
            <w:pPr>
              <w:jc w:val="center"/>
            </w:pPr>
          </w:p>
        </w:tc>
      </w:tr>
      <w:tr w:rsidR="00230037" w14:paraId="6207EB93" w14:textId="77777777">
        <w:trPr>
          <w:gridAfter w:val="1"/>
          <w:wAfter w:w="20" w:type="dxa"/>
          <w:trHeight w:val="326"/>
        </w:trPr>
        <w:tc>
          <w:tcPr>
            <w:tcW w:w="2921" w:type="dxa"/>
          </w:tcPr>
          <w:p w14:paraId="72EA5391" w14:textId="77777777" w:rsidR="00230037" w:rsidRDefault="00000000">
            <w:r>
              <w:t xml:space="preserve">   TM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2294D8BD" w14:textId="77777777" w:rsidR="00230037" w:rsidRDefault="00000000">
            <w:pPr>
              <w:jc w:val="center"/>
            </w:pPr>
            <w:r>
              <w:t>0.76 (0.38-1.55)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34B9643" w14:textId="77777777" w:rsidR="00230037" w:rsidRDefault="00000000">
            <w:pPr>
              <w:jc w:val="center"/>
            </w:pPr>
            <w:r>
              <w:t>0.466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45D06CBE" w14:textId="77777777" w:rsidR="00230037" w:rsidRDefault="00230037">
            <w:pPr>
              <w:jc w:val="center"/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67E89E25" w14:textId="77777777" w:rsidR="00230037" w:rsidRDefault="00230037">
            <w:pPr>
              <w:jc w:val="center"/>
            </w:pPr>
          </w:p>
        </w:tc>
      </w:tr>
      <w:tr w:rsidR="00230037" w14:paraId="4817E4D9" w14:textId="77777777">
        <w:trPr>
          <w:gridAfter w:val="1"/>
          <w:wAfter w:w="20" w:type="dxa"/>
          <w:trHeight w:val="326"/>
        </w:trPr>
        <w:tc>
          <w:tcPr>
            <w:tcW w:w="2921" w:type="dxa"/>
            <w:tcBorders>
              <w:bottom w:val="single" w:sz="4" w:space="0" w:color="000000"/>
            </w:tcBorders>
          </w:tcPr>
          <w:p w14:paraId="64E54316" w14:textId="77777777" w:rsidR="00230037" w:rsidRDefault="00000000">
            <w:r>
              <w:t xml:space="preserve">   MRM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4B9748" w14:textId="77777777" w:rsidR="00230037" w:rsidRDefault="00000000">
            <w:pPr>
              <w:jc w:val="center"/>
            </w:pPr>
            <w:r>
              <w:t>1.60 (0.43-5.97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F77B66" w14:textId="77777777" w:rsidR="00230037" w:rsidRDefault="00000000">
            <w:pPr>
              <w:jc w:val="center"/>
            </w:pPr>
            <w:r>
              <w:t>0.482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45D484" w14:textId="77777777" w:rsidR="00230037" w:rsidRDefault="00230037">
            <w:pPr>
              <w:jc w:val="center"/>
            </w:pPr>
          </w:p>
        </w:tc>
        <w:tc>
          <w:tcPr>
            <w:tcW w:w="13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F6AB57" w14:textId="77777777" w:rsidR="00230037" w:rsidRDefault="00230037">
            <w:pPr>
              <w:jc w:val="center"/>
            </w:pPr>
          </w:p>
        </w:tc>
      </w:tr>
    </w:tbl>
    <w:p w14:paraId="57B3342B" w14:textId="77777777" w:rsidR="00230037" w:rsidRDefault="00000000">
      <w:pPr>
        <w:rPr>
          <w:rFonts w:ascii="Calibri" w:eastAsia="Calibri" w:hAnsi="Calibri" w:cs="Calibri"/>
          <w:color w:val="FF0000"/>
          <w:sz w:val="24"/>
          <w:szCs w:val="24"/>
        </w:rPr>
      </w:pPr>
      <w:r>
        <w:t xml:space="preserve">BMI: body mass index; DIEP: deep inferior epigastric perforator; TRAM: transverse rectus abdominis </w:t>
      </w:r>
      <w:proofErr w:type="spellStart"/>
      <w:r>
        <w:t>myocutaneous</w:t>
      </w:r>
      <w:proofErr w:type="spellEnd"/>
      <w:r>
        <w:t xml:space="preserve">; NSM: nipple sparing mastectomy; SSM: skin sparing mastectomy; TM: total mastectomy; MRM: modified radical mastectomy; SD: standard </w:t>
      </w:r>
      <w:proofErr w:type="gramStart"/>
      <w:r>
        <w:t>deviation</w:t>
      </w:r>
      <w:proofErr w:type="gramEnd"/>
      <w:r>
        <w:t xml:space="preserve"> </w:t>
      </w:r>
    </w:p>
    <w:sectPr w:rsidR="00230037">
      <w:pgSz w:w="16838" w:h="11906" w:orient="landscape"/>
      <w:pgMar w:top="1440" w:right="1701" w:bottom="1440" w:left="144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7"/>
    <w:rsid w:val="00230037"/>
    <w:rsid w:val="00E3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97BC"/>
  <w15:docId w15:val="{B7C914E4-3FAD-4A5A-AD19-D0811F23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="Malgun Gothic"/>
        <w:lang w:val="en-US" w:eastAsia="en-GB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ordWrap w:val="0"/>
      <w:autoSpaceDE w:val="0"/>
      <w:autoSpaceDN w:val="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710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4599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62C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2C5A"/>
  </w:style>
  <w:style w:type="paragraph" w:styleId="Footer">
    <w:name w:val="footer"/>
    <w:basedOn w:val="Normal"/>
    <w:link w:val="FooterChar"/>
    <w:uiPriority w:val="99"/>
    <w:unhideWhenUsed/>
    <w:rsid w:val="00862C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2C5A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1B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1BE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C1B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BE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91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25920"/>
    <w:pPr>
      <w:widowControl/>
      <w:spacing w:after="0" w:line="240" w:lineRule="auto"/>
      <w:jc w:val="left"/>
    </w:p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9SeJyH+A+TP/0/eMU+PnhKZATaw==">CgMxLjA4AHIhMTdPQnd4NHIxZ2pRVUJjemlKelNDbS01LWEyRnpaWVN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1</Characters>
  <Application>Microsoft Office Word</Application>
  <DocSecurity>0</DocSecurity>
  <Lines>9</Lines>
  <Paragraphs>2</Paragraphs>
  <ScaleCrop>false</ScaleCrop>
  <Company>Frontiers Media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jung yang</dc:creator>
  <cp:lastModifiedBy>Francesca Brentegani</cp:lastModifiedBy>
  <cp:revision>2</cp:revision>
  <dcterms:created xsi:type="dcterms:W3CDTF">2023-10-13T09:17:00Z</dcterms:created>
  <dcterms:modified xsi:type="dcterms:W3CDTF">2023-10-13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997a81413540785ed2d97e81614593becdac27d3c8165b7f83cd34a7b1805c</vt:lpwstr>
  </property>
</Properties>
</file>